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93" w:type="dxa"/>
        <w:tblInd w:w="93" w:type="dxa"/>
        <w:tblLook w:val="04A0" w:firstRow="1" w:lastRow="0" w:firstColumn="1" w:lastColumn="0" w:noHBand="0" w:noVBand="1"/>
      </w:tblPr>
      <w:tblGrid>
        <w:gridCol w:w="1323"/>
        <w:gridCol w:w="1464"/>
        <w:gridCol w:w="703"/>
        <w:gridCol w:w="2555"/>
        <w:gridCol w:w="837"/>
        <w:gridCol w:w="1911"/>
      </w:tblGrid>
      <w:tr w:rsidR="00206BDF" w:rsidRPr="00206BDF" w:rsidTr="009C4693">
        <w:trPr>
          <w:trHeight w:val="310"/>
        </w:trPr>
        <w:tc>
          <w:tcPr>
            <w:tcW w:w="879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6F6A4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S1 </w:t>
            </w:r>
            <w:r w:rsidR="006F6A4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206BD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able. Distribution of </w:t>
            </w:r>
            <w:r w:rsidRPr="00206BD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3F</w:t>
            </w:r>
            <w:r w:rsidRPr="00206BD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231V in the HIV-1 negative and posit</w:t>
            </w:r>
            <w:r w:rsidR="00250EB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206BD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ve groups</w:t>
            </w:r>
          </w:p>
        </w:tc>
      </w:tr>
      <w:tr w:rsidR="00206BDF" w:rsidRPr="00206BDF" w:rsidTr="009C4693">
        <w:trPr>
          <w:trHeight w:val="310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HIV-1 status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9C46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allele freq</w:t>
            </w:r>
            <w:r w:rsidR="009C469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206BD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of A3F 231V </w:t>
            </w:r>
          </w:p>
        </w:tc>
        <w:tc>
          <w:tcPr>
            <w:tcW w:w="2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OR (95% CI)*</w:t>
            </w:r>
          </w:p>
        </w:tc>
      </w:tr>
      <w:tr w:rsidR="00206BDF" w:rsidRPr="00206BDF" w:rsidTr="009C4693">
        <w:trPr>
          <w:trHeight w:val="31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IV-1 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06BDF" w:rsidRPr="00206BDF" w:rsidTr="009C4693">
        <w:trPr>
          <w:trHeight w:val="31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IV-1 +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2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8 (0.89, 1.31)</w:t>
            </w:r>
          </w:p>
        </w:tc>
      </w:tr>
      <w:tr w:rsidR="00206BDF" w:rsidRPr="00206BDF" w:rsidTr="009C4693">
        <w:trPr>
          <w:trHeight w:val="31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IV-1 -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06BDF" w:rsidRPr="00206BDF" w:rsidTr="009C4693">
        <w:trPr>
          <w:trHeight w:val="310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IV-1 +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36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03 (0.66, 1.63)</w:t>
            </w:r>
          </w:p>
        </w:tc>
      </w:tr>
      <w:tr w:rsidR="00206BDF" w:rsidRPr="00206BDF" w:rsidTr="009C4693">
        <w:trPr>
          <w:trHeight w:val="350"/>
        </w:trPr>
        <w:tc>
          <w:tcPr>
            <w:tcW w:w="68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* </w:t>
            </w:r>
            <w:proofErr w:type="gramStart"/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hi</w:t>
            </w:r>
            <w:proofErr w:type="gramEnd"/>
            <w:r w:rsidRPr="00206BD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square test for a dominant model.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BDF" w:rsidRPr="00206BDF" w:rsidRDefault="00206BDF" w:rsidP="00206B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:rsidR="006D2DAC" w:rsidRDefault="006D2DAC">
      <w:bookmarkStart w:id="0" w:name="_GoBack"/>
      <w:bookmarkEnd w:id="0"/>
    </w:p>
    <w:sectPr w:rsidR="006D2D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BDF"/>
    <w:rsid w:val="00206BDF"/>
    <w:rsid w:val="00250EB9"/>
    <w:rsid w:val="006D2DAC"/>
    <w:rsid w:val="006F6A4B"/>
    <w:rsid w:val="009C4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, Ping (NIH/NCI) [C]</dc:creator>
  <cp:lastModifiedBy>An, Ping (NIH/NCI) [C]</cp:lastModifiedBy>
  <cp:revision>4</cp:revision>
  <dcterms:created xsi:type="dcterms:W3CDTF">2015-12-08T17:16:00Z</dcterms:created>
  <dcterms:modified xsi:type="dcterms:W3CDTF">2015-12-08T17:18:00Z</dcterms:modified>
</cp:coreProperties>
</file>